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CA1" w:rsidRPr="000038BE" w:rsidRDefault="006506F3" w:rsidP="001C474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0038B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E4210">
        <w:rPr>
          <w:rFonts w:ascii="Times New Roman" w:hAnsi="Times New Roman" w:cs="Times New Roman"/>
          <w:b/>
          <w:sz w:val="24"/>
          <w:szCs w:val="24"/>
        </w:rPr>
        <w:t>S</w:t>
      </w:r>
      <w:r w:rsidR="007C3B4F">
        <w:rPr>
          <w:rFonts w:ascii="Times New Roman" w:hAnsi="Times New Roman" w:cs="Times New Roman"/>
          <w:b/>
          <w:sz w:val="24"/>
          <w:szCs w:val="24"/>
        </w:rPr>
        <w:t>2</w:t>
      </w:r>
      <w:r w:rsidR="00445EB5" w:rsidRPr="000038BE">
        <w:rPr>
          <w:rFonts w:ascii="Times New Roman" w:hAnsi="Times New Roman" w:cs="Times New Roman"/>
          <w:b/>
          <w:sz w:val="24"/>
          <w:szCs w:val="24"/>
        </w:rPr>
        <w:t>:</w:t>
      </w:r>
      <w:r w:rsidR="0089321C" w:rsidRPr="000038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2E56" w:rsidRPr="000038BE">
        <w:rPr>
          <w:rFonts w:ascii="Times New Roman" w:hAnsi="Times New Roman" w:cs="Times New Roman"/>
          <w:b/>
          <w:sz w:val="24"/>
          <w:szCs w:val="24"/>
        </w:rPr>
        <w:t>Gene Ontology (GO)</w:t>
      </w:r>
      <w:r w:rsidR="004345FD" w:rsidRPr="000038BE">
        <w:rPr>
          <w:rFonts w:ascii="Times New Roman" w:hAnsi="Times New Roman" w:cs="Times New Roman"/>
          <w:b/>
          <w:sz w:val="24"/>
          <w:szCs w:val="24"/>
        </w:rPr>
        <w:t xml:space="preserve"> Annotation in high-</w:t>
      </w:r>
      <w:r w:rsidR="0089321C" w:rsidRPr="000038BE">
        <w:rPr>
          <w:rFonts w:ascii="Times New Roman" w:hAnsi="Times New Roman" w:cs="Times New Roman"/>
          <w:b/>
          <w:sz w:val="24"/>
          <w:szCs w:val="24"/>
        </w:rPr>
        <w:t>risk score group</w:t>
      </w:r>
    </w:p>
    <w:tbl>
      <w:tblPr>
        <w:tblW w:w="13103" w:type="dxa"/>
        <w:tblInd w:w="93" w:type="dxa"/>
        <w:tblLook w:val="04A0"/>
      </w:tblPr>
      <w:tblGrid>
        <w:gridCol w:w="1573"/>
        <w:gridCol w:w="5180"/>
        <w:gridCol w:w="803"/>
        <w:gridCol w:w="1029"/>
        <w:gridCol w:w="1387"/>
        <w:gridCol w:w="1255"/>
        <w:gridCol w:w="1194"/>
        <w:gridCol w:w="1029"/>
      </w:tblGrid>
      <w:tr w:rsidR="0089321C" w:rsidRPr="000038BE" w:rsidTr="00734241">
        <w:trPr>
          <w:trHeight w:val="315"/>
        </w:trPr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5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erm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r w:rsidR="00FA4996" w:rsidRPr="000038B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0038B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038B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Benjamini</w:t>
            </w:r>
            <w:proofErr w:type="spellEnd"/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89321C" w:rsidRPr="000038BE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CC</w:t>
            </w:r>
            <w:proofErr w:type="spellEnd"/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5576~extracellular reg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1E-3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736712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0E-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0E-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9E-36</w:t>
            </w:r>
          </w:p>
        </w:tc>
      </w:tr>
      <w:tr w:rsidR="0089321C" w:rsidRPr="000038BE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CC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5615~extracellular spac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9E-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118945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1E-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5E-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7E-17</w:t>
            </w:r>
          </w:p>
        </w:tc>
      </w:tr>
      <w:tr w:rsidR="0089321C" w:rsidRPr="000038BE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CC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5887~integral component of plasma membran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7E-1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847539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0E-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0E-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2E-11</w:t>
            </w:r>
          </w:p>
        </w:tc>
      </w:tr>
      <w:tr w:rsidR="0089321C" w:rsidRPr="000038BE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MF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4252~serine-type endopeptidase activit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0E-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173719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8E-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8E-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5E-09</w:t>
            </w:r>
          </w:p>
        </w:tc>
      </w:tr>
      <w:tr w:rsidR="0089321C" w:rsidRPr="000038BE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CC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5886~plasma membran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2E-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805978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9E-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7E-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7E-08</w:t>
            </w:r>
          </w:p>
        </w:tc>
      </w:tr>
      <w:tr w:rsidR="0089321C" w:rsidRPr="000038BE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BP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6955~immune respons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0E-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459139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1E-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1E-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7E-07</w:t>
            </w:r>
          </w:p>
        </w:tc>
      </w:tr>
      <w:tr w:rsidR="0089321C" w:rsidRPr="000038BE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CC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72562~blood microparticl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1E</w:t>
            </w:r>
            <w:proofErr w:type="spellEnd"/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4305519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6E</w:t>
            </w:r>
            <w:proofErr w:type="spellEnd"/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1E-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4E-07</w:t>
            </w:r>
          </w:p>
        </w:tc>
      </w:tr>
      <w:tr w:rsidR="0089321C" w:rsidRPr="000038BE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BP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7588~excre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0E-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2489936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9E-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5E-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0E-07</w:t>
            </w:r>
          </w:p>
        </w:tc>
      </w:tr>
      <w:tr w:rsidR="0089321C" w:rsidRPr="000038BE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BP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6508~proteolys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2E-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222978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0E-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6E-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5E-07</w:t>
            </w:r>
          </w:p>
        </w:tc>
      </w:tr>
      <w:tr w:rsidR="0089321C" w:rsidRPr="000038BE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CC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16324~apical plasma membran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8E-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105070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2E-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3E-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5E-07</w:t>
            </w:r>
          </w:p>
        </w:tc>
      </w:tr>
      <w:tr w:rsidR="0089321C" w:rsidRPr="000038BE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BP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6958~complement activation, classical pathwa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2E-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110681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1E-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6E-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9E-06</w:t>
            </w:r>
          </w:p>
        </w:tc>
      </w:tr>
      <w:tr w:rsidR="0089321C" w:rsidRPr="000038BE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CC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9897~external side of plasma membran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9E-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8845986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3E-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1E-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9E-06</w:t>
            </w:r>
          </w:p>
        </w:tc>
      </w:tr>
      <w:tr w:rsidR="0089321C" w:rsidRPr="000038BE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BP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50776~regulation of immune respons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9E-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114750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1E-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1E-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0E-05</w:t>
            </w:r>
          </w:p>
        </w:tc>
      </w:tr>
      <w:tr w:rsidR="0089321C" w:rsidRPr="000038BE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BP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44267~cellular protein metabolic proces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5E-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847097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4E-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9E-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35E-05</w:t>
            </w:r>
          </w:p>
        </w:tc>
      </w:tr>
      <w:tr w:rsidR="0089321C" w:rsidRPr="000038BE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BP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6956~complement activa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8E-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119589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8E-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6E-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6E-05</w:t>
            </w:r>
          </w:p>
        </w:tc>
      </w:tr>
      <w:tr w:rsidR="0089321C" w:rsidRPr="000038BE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MF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3823~antigen binding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1E-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1520098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7E-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9E-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7E-04</w:t>
            </w:r>
          </w:p>
        </w:tc>
      </w:tr>
      <w:tr w:rsidR="0089321C" w:rsidRPr="000038BE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CC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16323~basolateral plasma membran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6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632520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2E-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9E-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6E-04</w:t>
            </w:r>
          </w:p>
        </w:tc>
      </w:tr>
      <w:tr w:rsidR="0089321C" w:rsidRPr="000038BE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BP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35725~sodium ion transmembrane transpor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2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047799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3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3E-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1E-04</w:t>
            </w:r>
          </w:p>
        </w:tc>
      </w:tr>
      <w:tr w:rsidR="0089321C" w:rsidRPr="000038BE" w:rsidTr="00734241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BP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6953~acute-phase respons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7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546099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7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1E-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52</w:t>
            </w:r>
          </w:p>
        </w:tc>
      </w:tr>
      <w:tr w:rsidR="0089321C" w:rsidRPr="000038BE" w:rsidTr="00734241">
        <w:trPr>
          <w:trHeight w:val="315"/>
        </w:trPr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ERM_MF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5102~receptor binding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9E-0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8989507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6E-0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5E-0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21C" w:rsidRPr="000038BE" w:rsidRDefault="0089321C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38B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33</w:t>
            </w:r>
          </w:p>
        </w:tc>
      </w:tr>
      <w:bookmarkEnd w:id="0"/>
    </w:tbl>
    <w:p w:rsidR="0089321C" w:rsidRPr="000038BE" w:rsidRDefault="0089321C" w:rsidP="001C4740">
      <w:pPr>
        <w:rPr>
          <w:rFonts w:ascii="Times New Roman" w:hAnsi="Times New Roman" w:cs="Times New Roman"/>
          <w:b/>
          <w:sz w:val="24"/>
          <w:szCs w:val="24"/>
        </w:rPr>
      </w:pPr>
    </w:p>
    <w:sectPr w:rsidR="0089321C" w:rsidRPr="000038BE" w:rsidSect="001C4740">
      <w:headerReference w:type="even" r:id="rId7"/>
      <w:headerReference w:type="default" r:id="rId8"/>
      <w:pgSz w:w="16838" w:h="11906" w:orient="landscape"/>
      <w:pgMar w:top="1797" w:right="1440" w:bottom="1797" w:left="306" w:header="851" w:footer="992" w:gutter="0"/>
      <w:cols w:space="425"/>
      <w:docGrid w:type="lines" w:linePitch="317" w:charSpace="609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49A8" w:rsidRDefault="00C649A8" w:rsidP="001C4740">
      <w:r>
        <w:separator/>
      </w:r>
    </w:p>
  </w:endnote>
  <w:endnote w:type="continuationSeparator" w:id="0">
    <w:p w:rsidR="00C649A8" w:rsidRDefault="00C649A8" w:rsidP="001C47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49A8" w:rsidRDefault="00C649A8" w:rsidP="001C4740">
      <w:r>
        <w:separator/>
      </w:r>
    </w:p>
  </w:footnote>
  <w:footnote w:type="continuationSeparator" w:id="0">
    <w:p w:rsidR="00C649A8" w:rsidRDefault="00C649A8" w:rsidP="001C474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4740" w:rsidRDefault="001C4740" w:rsidP="001C4740">
    <w:pPr>
      <w:pStyle w:val="Header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4740" w:rsidRDefault="001C4740" w:rsidP="001C4740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213"/>
  <w:drawingGridVerticalSpacing w:val="317"/>
  <w:displayHorizontalDrawingGridEvery w:val="0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3F4A"/>
    <w:rsid w:val="000038BE"/>
    <w:rsid w:val="000E277C"/>
    <w:rsid w:val="0017757A"/>
    <w:rsid w:val="001C4740"/>
    <w:rsid w:val="00360E63"/>
    <w:rsid w:val="003F3F4A"/>
    <w:rsid w:val="004345FD"/>
    <w:rsid w:val="00442839"/>
    <w:rsid w:val="00445EB5"/>
    <w:rsid w:val="004731A8"/>
    <w:rsid w:val="004E72AC"/>
    <w:rsid w:val="00515C9F"/>
    <w:rsid w:val="006506F3"/>
    <w:rsid w:val="0079728F"/>
    <w:rsid w:val="007C3B4F"/>
    <w:rsid w:val="00816DCE"/>
    <w:rsid w:val="0089321C"/>
    <w:rsid w:val="009D3EE3"/>
    <w:rsid w:val="00B16AEE"/>
    <w:rsid w:val="00B54A72"/>
    <w:rsid w:val="00C3008A"/>
    <w:rsid w:val="00C649A8"/>
    <w:rsid w:val="00CD2E56"/>
    <w:rsid w:val="00E979FF"/>
    <w:rsid w:val="00F36CA1"/>
    <w:rsid w:val="00F473B3"/>
    <w:rsid w:val="00FA4996"/>
    <w:rsid w:val="00FC52B4"/>
    <w:rsid w:val="00FE42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2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2B4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1C47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47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47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47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9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1</Words>
  <Characters>1776</Characters>
  <Application>Microsoft Office Word</Application>
  <DocSecurity>0</DocSecurity>
  <Lines>14</Lines>
  <Paragraphs>4</Paragraphs>
  <ScaleCrop>false</ScaleCrop>
  <Company>china</Company>
  <LinksUpToDate>false</LinksUpToDate>
  <CharactersWithSpaces>2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11692</cp:lastModifiedBy>
  <cp:revision>14</cp:revision>
  <dcterms:created xsi:type="dcterms:W3CDTF">2017-08-16T03:29:00Z</dcterms:created>
  <dcterms:modified xsi:type="dcterms:W3CDTF">2019-08-20T08:26:00Z</dcterms:modified>
</cp:coreProperties>
</file>